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2F4D4" w14:textId="77777777" w:rsidR="006D7924" w:rsidRDefault="00F55D3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5DF75B94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ellet macronutrient analyses</w:t>
      </w:r>
    </w:p>
    <w:p w14:paraId="758132A0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arbohydrate, protein, and lipid contents in the pellet were analyzed using the elemental analyzer and the methods described in the main text. To quantify lipids, samples were treated with the chloroform-methanol extraction method. Because this treatment extracts almost all lipids and a part of soluble carbohydrate and proteins, we estimated the extracted amounts by the following equations:</w:t>
      </w:r>
    </w:p>
    <w:p w14:paraId="7880199C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Ext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)</w:t>
      </w:r>
    </w:p>
    <w:p w14:paraId="65636EAE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0.173 ×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/ (100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/100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    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2)</w:t>
      </w:r>
    </w:p>
    <w:p w14:paraId="3299F08A" w14:textId="77777777" w:rsidR="006D7924" w:rsidRDefault="00F55D34">
      <w:pPr>
        <w:spacing w:line="480" w:lineRule="auto"/>
        <w:ind w:left="720" w:hanging="720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 (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0.776 ×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0.529 ×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0.444 ×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/ (100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=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/ 100  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(3)</w:t>
      </w:r>
    </w:p>
    <w:p w14:paraId="56ADA41D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ere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Ext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ar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o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the extracted weight (%) of total amount, lipids, carbohydrates, and proteins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o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the measured nitrogen and carbon contents of pre-treatment and post-treatment samples, respectively. We assumed average nitrogen content of protein (17.3%) and carbon contents of lipids (77.6%), proteins (52.9%), and carbohydrates (44.4%)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nai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tterl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1984). Because a unique mathematical solution was not possible using these equations alone, we used the least squares method to estimate the parameters. Total lipid carbon contents were 77.6%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L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calculated from this estimation. Total protein carbon contents were quantified from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s by using the C/N ratio of 3.6 (blood cell values from this study, see below). Total carbohydrate contents were estimated by subtracting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rom the sum of total lipids and proteins.</w:t>
      </w:r>
    </w:p>
    <w:p w14:paraId="5E7DDF66" w14:textId="77777777" w:rsidR="006D7924" w:rsidRDefault="00F55D34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DF0375B" w14:textId="4FE1E120" w:rsidR="006D7924" w:rsidRPr="00694944" w:rsidRDefault="00694944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94944">
        <w:rPr>
          <w:noProof/>
        </w:rPr>
        <w:lastRenderedPageBreak/>
        <w:drawing>
          <wp:inline distT="0" distB="0" distL="0" distR="0" wp14:anchorId="084F1C59" wp14:editId="0372382E">
            <wp:extent cx="2655570" cy="249682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5570" cy="2496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855BB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01ACE052" w14:textId="17B3156F" w:rsidR="006D7924" w:rsidRDefault="00694944" w:rsidP="00444E41">
      <w:pPr>
        <w:widowControl/>
        <w:jc w:val="center"/>
        <w:rPr>
          <w:rFonts w:ascii="Times New Roman" w:eastAsia="Times New Roman" w:hAnsi="Times New Roman" w:cs="Times New Roman"/>
          <w:b/>
          <w:color w:val="000000"/>
        </w:rPr>
      </w:pPr>
      <w:r w:rsidRPr="00694944">
        <w:rPr>
          <w:noProof/>
        </w:rPr>
        <w:lastRenderedPageBreak/>
        <w:drawing>
          <wp:inline distT="0" distB="0" distL="0" distR="0" wp14:anchorId="37931C51" wp14:editId="21E439D3">
            <wp:extent cx="5064125" cy="6823075"/>
            <wp:effectExtent l="0" t="0" r="317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125" cy="682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5D34">
        <w:br w:type="page"/>
      </w:r>
      <w:r w:rsidR="001772B8" w:rsidRPr="001772B8">
        <w:rPr>
          <w:noProof/>
        </w:rPr>
        <w:lastRenderedPageBreak/>
        <w:drawing>
          <wp:inline distT="0" distB="0" distL="0" distR="0" wp14:anchorId="7F3330DF" wp14:editId="7C8BBBDD">
            <wp:extent cx="5400040" cy="1954530"/>
            <wp:effectExtent l="0" t="0" r="0" b="762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5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2B8" w:rsidRPr="001772B8">
        <w:t xml:space="preserve"> </w:t>
      </w:r>
      <w:r w:rsidR="00F55D34">
        <w:br w:type="page"/>
      </w:r>
    </w:p>
    <w:p w14:paraId="602666A1" w14:textId="77777777" w:rsidR="006D7924" w:rsidRDefault="006D7924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3C3C1B36" w14:textId="7581EC57" w:rsidR="006D7924" w:rsidRDefault="001772B8">
      <w:pPr>
        <w:widowControl/>
        <w:jc w:val="center"/>
        <w:rPr>
          <w:rFonts w:ascii="Times New Roman" w:eastAsia="Times New Roman" w:hAnsi="Times New Roman" w:cs="Times New Roman"/>
          <w:color w:val="000000"/>
        </w:rPr>
      </w:pPr>
      <w:r w:rsidRPr="001772B8">
        <w:rPr>
          <w:noProof/>
        </w:rPr>
        <w:drawing>
          <wp:inline distT="0" distB="0" distL="0" distR="0" wp14:anchorId="07827924" wp14:editId="0AF993F5">
            <wp:extent cx="5400040" cy="5384800"/>
            <wp:effectExtent l="0" t="0" r="0" b="635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8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CC699" w14:textId="4C49F873" w:rsidR="006D7924" w:rsidRDefault="006D7924">
      <w:pPr>
        <w:widowControl/>
        <w:jc w:val="left"/>
        <w:rPr>
          <w:rFonts w:ascii="Times New Roman" w:eastAsia="Times New Roman" w:hAnsi="Times New Roman" w:cs="Times New Roman"/>
          <w:color w:val="000000"/>
        </w:rPr>
      </w:pPr>
    </w:p>
    <w:p w14:paraId="5E8BCF92" w14:textId="77777777" w:rsidR="006D7924" w:rsidRDefault="006D7924">
      <w:pPr>
        <w:widowControl/>
        <w:jc w:val="center"/>
        <w:rPr>
          <w:rFonts w:ascii="Times New Roman" w:eastAsia="Times New Roman" w:hAnsi="Times New Roman" w:cs="Times New Roman"/>
          <w:color w:val="000000"/>
        </w:rPr>
      </w:pPr>
    </w:p>
    <w:p w14:paraId="34A6F4C6" w14:textId="77777777" w:rsidR="006D7924" w:rsidRDefault="006D7924">
      <w:pPr>
        <w:widowControl/>
        <w:jc w:val="center"/>
        <w:rPr>
          <w:rFonts w:ascii="Times New Roman" w:eastAsia="Times New Roman" w:hAnsi="Times New Roman" w:cs="Times New Roman"/>
          <w:color w:val="000000"/>
        </w:rPr>
      </w:pPr>
    </w:p>
    <w:p w14:paraId="04091684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ther references except for below, see the main text. </w:t>
      </w:r>
    </w:p>
    <w:p w14:paraId="6BB17D79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arh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, Waldron, S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oti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S. C., &amp; Furness, R. W. (2002). Factors that influence assimilation rates and fractionation of nitrogen and carbon stable isotopes in avian blood and feathers. Physiological and biochemical zoology, 75(5), 451-458. </w:t>
      </w:r>
    </w:p>
    <w:p w14:paraId="13277BA7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vans Ogden, L. J., Hobson, K. A., &amp; Lank, D. B. (2004). Blood isotopic (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>C and δ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>N) turnover and diet-tissue fractionation factors in captive dunlin 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Calidris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lpi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pacif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The Auk, 121(1), 170-17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CBF7056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onzalez, P. M., T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ers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Y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erkui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1996. Food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eeding,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efuelli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Red Knots during northwar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gration at San Antonio Oeste, Rio Negro, Argentina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ournal of Field Ornithology 67:575–591.</w:t>
      </w:r>
    </w:p>
    <w:p w14:paraId="074575B4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Hatch K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insho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, Speakman JR (2002) Carbon isotope ratios in exhaled C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an be used to determine not just present, but also past diets in birds. J Comp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ysio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 172:263–268.</w:t>
      </w:r>
    </w:p>
    <w:p w14:paraId="0EC12195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bson, K. A., &amp; Clark, R. G. (1992a). Assessing avian diets using stable isotopes I: turnover of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 in tissues. The Condor, 94(1), 181-188. </w:t>
      </w:r>
    </w:p>
    <w:p w14:paraId="22320488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obson KA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irle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 (2003) Isotopic fractionation and turnover in captive Garden Warbler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Sylvia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bor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): implications for delineating dietary and migratory associations in wild passerines.</w:t>
      </w:r>
      <w: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nadian Journal of Zoology 81:1630-1635.</w:t>
      </w:r>
    </w:p>
    <w:p w14:paraId="73E4A01B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uwae, T. (2007) Diurnal and nocturnal feeding rate in Kentish plovers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haradrius alexandrin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 an intertidal flat as recorded by telescopic video systems. Marine Biology, 151, pp.663-673.</w:t>
      </w:r>
    </w:p>
    <w:p w14:paraId="24DF2FAF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Kuwae 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ning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G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ecottigni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th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KJ, Lund DR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l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W (2008). Biofilm grazing in a higher vertebrate: the Western Sandpiper,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alidris maur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Ecology 89: 599-606.</w:t>
      </w:r>
    </w:p>
    <w:p w14:paraId="21351A6D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urenç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P. M.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anadei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J. P., Guilherme, J. L., &amp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. (2015). Turnover rates of stable isotopes in avian blood and toenails: Implications for dietary and migration studies. Journal of Experimental Marine Biology and Ecology, 472, 89-96.</w:t>
      </w:r>
    </w:p>
    <w:p w14:paraId="0D4396E0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cCue, M.D. and K.C. Welch Jr. (2015) 13C-breath testing in animals: theory, applications, and future directions. Journal of Comparative Physiology B. DOI 10.1007/s00360-015-0950-4.</w:t>
      </w:r>
    </w:p>
    <w:p w14:paraId="74FFC997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eterson, B. J., &amp; Fry, B. (1987). Stable isotopes in ecosystem studies. Annual review of ecology and systematics, 18(1), 293-320.</w:t>
      </w:r>
    </w:p>
    <w:p w14:paraId="13E5AB3B" w14:textId="77777777" w:rsidR="006D7924" w:rsidRPr="005B2925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sz w:val="24"/>
          <w:szCs w:val="24"/>
          <w:lang w:val="es-UY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odlesa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. W., McWilliams, S. R., &amp; Hatch, K. A. (2005). Stable isotopes in breath, blood, feces and feathers can indicate intra-individual changes in the diet of migratory songbirds. </w:t>
      </w:r>
      <w:r w:rsidRPr="005B2925">
        <w:rPr>
          <w:rFonts w:ascii="Times New Roman" w:eastAsia="Times New Roman" w:hAnsi="Times New Roman" w:cs="Times New Roman"/>
          <w:sz w:val="24"/>
          <w:szCs w:val="24"/>
          <w:lang w:val="es-UY"/>
        </w:rPr>
        <w:t xml:space="preserve">Oecologia, 142(4), 501-510. </w:t>
      </w:r>
    </w:p>
    <w:p w14:paraId="6CE6B632" w14:textId="77777777" w:rsidR="006D7924" w:rsidRDefault="00F55D34">
      <w:pPr>
        <w:widowControl/>
        <w:spacing w:line="300" w:lineRule="auto"/>
        <w:ind w:left="425" w:hanging="425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5B2925">
        <w:rPr>
          <w:rFonts w:ascii="Times New Roman" w:eastAsia="Times New Roman" w:hAnsi="Times New Roman" w:cs="Times New Roman"/>
          <w:sz w:val="24"/>
          <w:szCs w:val="24"/>
          <w:lang w:val="es-UY"/>
        </w:rPr>
        <w:t xml:space="preserve">Salvarina, I., Yohannes, E., Siemers, B. M., &amp; Koselj, K. (2013). </w:t>
      </w:r>
      <w:r>
        <w:rPr>
          <w:rFonts w:ascii="Times New Roman" w:eastAsia="Times New Roman" w:hAnsi="Times New Roman" w:cs="Times New Roman"/>
          <w:sz w:val="24"/>
          <w:szCs w:val="24"/>
        </w:rPr>
        <w:t>Advantages of using fecal samples for stable isotope analysis in bats: evidence from a triple isotopic experiment. Rapid Communications in Mass Spectrometry, 27(17), 1945-1953.</w:t>
      </w:r>
    </w:p>
    <w:p w14:paraId="69E88C1B" w14:textId="77777777" w:rsidR="006D7924" w:rsidRDefault="00F55D34">
      <w:pPr>
        <w:widowControl/>
        <w:spacing w:line="300" w:lineRule="auto"/>
        <w:ind w:left="426" w:hanging="426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Zhariko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Y., and G. A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killet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2002. Sex-specific intertidal habitat use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btropically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ntering Bar-tailed Godwits. Canadian Journal of Zoology 80:1918–1929.</w:t>
      </w:r>
    </w:p>
    <w:p w14:paraId="1953D009" w14:textId="77777777" w:rsidR="006D7924" w:rsidRDefault="00F55D34">
      <w:pPr>
        <w:widowControl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p w14:paraId="3F60B625" w14:textId="77777777" w:rsidR="006D7924" w:rsidRDefault="00F55D3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000000"/>
          <w:sz w:val="24"/>
          <w:szCs w:val="24"/>
          <w:lang w:val="en-CA" w:eastAsia="en-CA"/>
        </w:rPr>
        <w:lastRenderedPageBreak/>
        <w:drawing>
          <wp:inline distT="0" distB="0" distL="0" distR="0" wp14:anchorId="78B9A613" wp14:editId="05251FD7">
            <wp:extent cx="5400040" cy="4004310"/>
            <wp:effectExtent l="0" t="0" r="0" b="0"/>
            <wp:docPr id="2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043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C389137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127DAC7" w14:textId="7CBD2927" w:rsidR="006D7924" w:rsidRDefault="00F55D3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. 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x plots of the 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 (‰) (a) and δ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 (‰) (b) of the feces fro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rinoum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idal flat, Japan. Asterisks indicate the significant difference supported from the GLM model (se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with the level *: &lt;0.05, **: &lt;0.01, ***: &lt;0.0001. Abbreviation of species, se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Table </w:t>
      </w:r>
      <w:r w:rsidR="003025B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Sample sizes (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are shown </w:t>
      </w:r>
      <w:r>
        <w:rPr>
          <w:rFonts w:ascii="Times New Roman" w:eastAsia="Times New Roman" w:hAnsi="Times New Roman" w:cs="Times New Roman"/>
          <w:sz w:val="24"/>
          <w:szCs w:val="24"/>
        </w:rPr>
        <w:t>at th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op. </w:t>
      </w:r>
    </w:p>
    <w:p w14:paraId="1100B812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3A251B8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25EF1C" w14:textId="77777777" w:rsidR="006D7924" w:rsidRDefault="006D7924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B52FB41" w14:textId="77777777" w:rsidR="006D7924" w:rsidRDefault="00F55D34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97DF702" w14:textId="423C7C31" w:rsidR="006D7924" w:rsidRPr="000C630B" w:rsidRDefault="000C630B">
      <w:pPr>
        <w:widowControl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75394C" wp14:editId="194094C8">
            <wp:extent cx="3636012" cy="685800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568" cy="688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9CE16" w14:textId="77777777" w:rsidR="006D7924" w:rsidRDefault="006D7924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4BE3EAF9" w14:textId="68A8DB78" w:rsidR="006D7924" w:rsidRDefault="00F55D34">
      <w:pPr>
        <w:widowControl/>
        <w:jc w:val="left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.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atistical results from General Linear Mixed-effects Models (GLMMs) depicting relationships between discrimination factors (Δ) of stable isotope values (δ</w:t>
      </w:r>
      <w:r w:rsidRPr="00DD13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) of fecal and blood samples collected from wild-caught shorebirds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rinou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dal flat, Japan. Discrimination factors (Δ) refer to the differences between feces and blood samples. Solid black lines indicate predicted mean values from a General Linear Mixed-effects Model (GLMM; see Results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s indicate the species-specific predictions. Species codes a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3025B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1BA2927" w14:textId="7F6BD479" w:rsidR="006D7924" w:rsidRDefault="000C630B">
      <w:pPr>
        <w:widowControl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C31E4A" wp14:editId="378B1B56">
            <wp:extent cx="3709899" cy="6827003"/>
            <wp:effectExtent l="0" t="0" r="508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8789" cy="6843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976B6" w14:textId="77777777" w:rsidR="006D7924" w:rsidRDefault="006D7924">
      <w:pPr>
        <w:widowControl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B42F8C" w14:textId="6EA4736D" w:rsidR="006D7924" w:rsidRPr="000C630B" w:rsidRDefault="00F55D34">
      <w:pPr>
        <w:widowControl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.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Statistic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esults from General Linear Mixed-effects Models (GLMMs) depicting relationships between discrimination factors (Δ) of stable isotope values (δ</w:t>
      </w:r>
      <w:r w:rsidRPr="00DD13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) of fecal and blood samples collected from wild-caught shorebirds 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rinoum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dal flat, Japan. Discrimination factors (Δ) refer to the differences between feces and blood samples. Solid black lines indicate predicted mean values from a General Linear Mixed-effects Model (GLMM; see Results),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lou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nes indicate the species-specific predictions. Species codes a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3025B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490C9B9" w14:textId="35ED1DDA" w:rsidR="005B2925" w:rsidRDefault="005B292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30A7C0" w14:textId="3A8438D5" w:rsidR="006D7924" w:rsidRPr="00A95F8A" w:rsidRDefault="00A95F8A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D851C77" wp14:editId="5CC76BBD">
            <wp:extent cx="4876397" cy="4388757"/>
            <wp:effectExtent l="0" t="0" r="63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6397" cy="4388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656B7" w14:textId="3B91C3DE" w:rsidR="005B2925" w:rsidRDefault="005B2925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7197C36D" w14:textId="697D2798" w:rsidR="006D7924" w:rsidRPr="00A95F8A" w:rsidRDefault="005B2925" w:rsidP="00A95F8A">
      <w:pPr>
        <w:rPr>
          <w:rFonts w:ascii="Times New Roman" w:hAnsi="Times New Roman" w:cs="Times New Roman" w:hint="eastAsia"/>
          <w:sz w:val="24"/>
          <w:szCs w:val="24"/>
        </w:rPr>
      </w:pPr>
      <w:r w:rsidRPr="00C07DF6">
        <w:rPr>
          <w:rFonts w:ascii="Times New Roman" w:eastAsia="Times New Roman" w:hAnsi="Times New Roman" w:cs="Times New Roman"/>
          <w:b/>
          <w:sz w:val="24"/>
          <w:szCs w:val="24"/>
        </w:rPr>
        <w:t>Supplementary Fig.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B292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B2925">
        <w:rPr>
          <w:rFonts w:ascii="Times New Roman" w:eastAsia="Times New Roman" w:hAnsi="Times New Roman" w:cs="Times New Roman"/>
          <w:sz w:val="24"/>
          <w:szCs w:val="24"/>
        </w:rPr>
        <w:t>table isotope values (δ</w:t>
      </w:r>
      <w:r w:rsidRPr="00DD136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3</w:t>
      </w:r>
      <w:r w:rsidRPr="005B2925">
        <w:rPr>
          <w:rFonts w:ascii="Times New Roman" w:eastAsia="Times New Roman" w:hAnsi="Times New Roman" w:cs="Times New Roman"/>
          <w:sz w:val="24"/>
          <w:szCs w:val="24"/>
        </w:rPr>
        <w:t xml:space="preserve">C) of </w:t>
      </w:r>
      <w:r>
        <w:rPr>
          <w:rFonts w:ascii="Times New Roman" w:eastAsia="Times New Roman" w:hAnsi="Times New Roman" w:cs="Times New Roman"/>
          <w:sz w:val="24"/>
          <w:szCs w:val="24"/>
        </w:rPr>
        <w:t>breath</w:t>
      </w:r>
      <w:r w:rsidRPr="005B2925">
        <w:rPr>
          <w:rFonts w:ascii="Times New Roman" w:eastAsia="Times New Roman" w:hAnsi="Times New Roman" w:cs="Times New Roman"/>
          <w:sz w:val="24"/>
          <w:szCs w:val="24"/>
        </w:rPr>
        <w:t xml:space="preserve"> samples collected from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ptive Red-necked Stints </w:t>
      </w:r>
      <w:r w:rsidR="00C07DF6" w:rsidRPr="00C07DF6">
        <w:rPr>
          <w:rFonts w:ascii="Times New Roman" w:eastAsia="Times New Roman" w:hAnsi="Times New Roman" w:cs="Times New Roman"/>
          <w:sz w:val="24"/>
          <w:szCs w:val="24"/>
        </w:rPr>
        <w:t>(</w:t>
      </w:r>
      <w:r w:rsidR="00C07DF6" w:rsidRPr="00C07DF6">
        <w:rPr>
          <w:rFonts w:ascii="Times New Roman" w:eastAsia="Times New Roman" w:hAnsi="Times New Roman" w:cs="Times New Roman"/>
          <w:i/>
          <w:sz w:val="24"/>
          <w:szCs w:val="24"/>
        </w:rPr>
        <w:t>Calidris ruficollis</w:t>
      </w:r>
      <w:r w:rsidR="00C07DF6" w:rsidRPr="00C07DF6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uring a diet switching experiment. </w:t>
      </w: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6312B4D" w14:textId="77777777" w:rsidR="006D7924" w:rsidRDefault="00F55D3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Video 1 (IMG_7742.MOV), Movie 2 (IMG_7744.MOV), and Movie 3 (IMG_7745.MOV) </w:t>
      </w:r>
    </w:p>
    <w:p w14:paraId="075708CF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</w:pPr>
    </w:p>
    <w:p w14:paraId="30F9ACE4" w14:textId="77777777" w:rsidR="006D7924" w:rsidRDefault="00F55D3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b/>
          <w:color w:val="0000FF"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ttps://drive.google.com/drive/folders/1K2EGsIuhmfsjnIMzBFL7mSaYc2pu7DO6?usp=sharing</w:t>
      </w:r>
    </w:p>
    <w:p w14:paraId="756A6970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E5BD9E3" w14:textId="77777777" w:rsidR="006D7924" w:rsidRDefault="00F55D3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verview of the tidal flat experimental ecosystem (mesocosm)</w:t>
      </w:r>
      <w:r>
        <w:rPr>
          <w:rFonts w:ascii="ＭＳ ゴシック" w:eastAsia="ＭＳ ゴシック" w:hAnsi="ＭＳ ゴシック" w:cs="ＭＳ ゴシック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the Port and Airport Research Institute, Japan.</w:t>
      </w:r>
    </w:p>
    <w:p w14:paraId="74C29807" w14:textId="77777777" w:rsidR="006D7924" w:rsidRDefault="006D7924">
      <w:pPr>
        <w:widowControl/>
        <w:pBdr>
          <w:top w:val="nil"/>
          <w:left w:val="nil"/>
          <w:bottom w:val="nil"/>
          <w:right w:val="nil"/>
          <w:between w:val="nil"/>
        </w:pBd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6D7924">
      <w:footerReference w:type="default" r:id="rId15"/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44AED" w14:textId="77777777" w:rsidR="0016767C" w:rsidRDefault="0016767C">
      <w:r>
        <w:separator/>
      </w:r>
    </w:p>
  </w:endnote>
  <w:endnote w:type="continuationSeparator" w:id="0">
    <w:p w14:paraId="2B7189AA" w14:textId="77777777" w:rsidR="0016767C" w:rsidRDefault="001676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00F54" w14:textId="3B9254A7" w:rsidR="006D7924" w:rsidRDefault="00F55D3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entury"/>
        <w:color w:val="000000"/>
      </w:rPr>
      <w:instrText>PAGE</w:instrText>
    </w:r>
    <w:r>
      <w:rPr>
        <w:color w:val="000000"/>
      </w:rPr>
      <w:fldChar w:fldCharType="separate"/>
    </w:r>
    <w:r w:rsidR="000950D3">
      <w:rPr>
        <w:rFonts w:eastAsia="Century"/>
        <w:noProof/>
        <w:color w:val="000000"/>
      </w:rPr>
      <w:t>11</w:t>
    </w:r>
    <w:r>
      <w:rPr>
        <w:color w:val="000000"/>
      </w:rPr>
      <w:fldChar w:fldCharType="end"/>
    </w:r>
  </w:p>
  <w:p w14:paraId="11E8F4F7" w14:textId="77777777" w:rsidR="006D7924" w:rsidRDefault="006D792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3CF40" w14:textId="77777777" w:rsidR="0016767C" w:rsidRDefault="0016767C">
      <w:r>
        <w:separator/>
      </w:r>
    </w:p>
  </w:footnote>
  <w:footnote w:type="continuationSeparator" w:id="0">
    <w:p w14:paraId="7A7FEAA6" w14:textId="77777777" w:rsidR="0016767C" w:rsidRDefault="001676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924"/>
    <w:rsid w:val="000950D3"/>
    <w:rsid w:val="000C630B"/>
    <w:rsid w:val="0016767C"/>
    <w:rsid w:val="001772B8"/>
    <w:rsid w:val="002F3BDE"/>
    <w:rsid w:val="003025B6"/>
    <w:rsid w:val="00444470"/>
    <w:rsid w:val="00444E41"/>
    <w:rsid w:val="005B2925"/>
    <w:rsid w:val="00694944"/>
    <w:rsid w:val="006D7924"/>
    <w:rsid w:val="00745F47"/>
    <w:rsid w:val="00946D6A"/>
    <w:rsid w:val="00A95F8A"/>
    <w:rsid w:val="00BC79EA"/>
    <w:rsid w:val="00C07DF6"/>
    <w:rsid w:val="00DD1365"/>
    <w:rsid w:val="00E231FE"/>
    <w:rsid w:val="00F5047D"/>
    <w:rsid w:val="00F5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53CC8"/>
  <w15:docId w15:val="{DC79E349-416F-4574-9755-083C09BC2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4EB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gsa1">
    <w:name w:val="gs_a1"/>
    <w:rsid w:val="006023C7"/>
    <w:rPr>
      <w:color w:val="008000"/>
    </w:rPr>
  </w:style>
  <w:style w:type="paragraph" w:styleId="a4">
    <w:name w:val="header"/>
    <w:basedOn w:val="a"/>
    <w:link w:val="a5"/>
    <w:uiPriority w:val="99"/>
    <w:unhideWhenUsed/>
    <w:rsid w:val="00E81A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81A57"/>
  </w:style>
  <w:style w:type="paragraph" w:styleId="a6">
    <w:name w:val="footer"/>
    <w:basedOn w:val="a"/>
    <w:link w:val="a7"/>
    <w:uiPriority w:val="99"/>
    <w:unhideWhenUsed/>
    <w:rsid w:val="00E81A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81A57"/>
  </w:style>
  <w:style w:type="character" w:styleId="a8">
    <w:name w:val="line number"/>
    <w:basedOn w:val="a0"/>
    <w:uiPriority w:val="99"/>
    <w:semiHidden/>
    <w:unhideWhenUsed/>
    <w:rsid w:val="00E81A57"/>
  </w:style>
  <w:style w:type="table" w:styleId="10">
    <w:name w:val="Light Shading"/>
    <w:basedOn w:val="a1"/>
    <w:uiPriority w:val="60"/>
    <w:rsid w:val="000448C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List Paragraph"/>
    <w:basedOn w:val="a"/>
    <w:uiPriority w:val="34"/>
    <w:qFormat/>
    <w:rsid w:val="000448C7"/>
    <w:pPr>
      <w:ind w:leftChars="400" w:left="960"/>
    </w:pPr>
  </w:style>
  <w:style w:type="paragraph" w:customStyle="1" w:styleId="Teaser">
    <w:name w:val="Teaser"/>
    <w:basedOn w:val="a"/>
    <w:rsid w:val="00CB4BE6"/>
    <w:pPr>
      <w:widowControl/>
      <w:spacing w:before="120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aa">
    <w:name w:val="Hyperlink"/>
    <w:basedOn w:val="a0"/>
    <w:uiPriority w:val="99"/>
    <w:unhideWhenUsed/>
    <w:rsid w:val="00D131BF"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rsid w:val="00AC26E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C26E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AC26EB"/>
  </w:style>
  <w:style w:type="paragraph" w:styleId="ae">
    <w:name w:val="annotation subject"/>
    <w:basedOn w:val="ac"/>
    <w:next w:val="ac"/>
    <w:link w:val="af"/>
    <w:uiPriority w:val="99"/>
    <w:semiHidden/>
    <w:unhideWhenUsed/>
    <w:rsid w:val="00AC26E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C26EB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26398C"/>
    <w:rPr>
      <w:color w:val="605E5C"/>
      <w:shd w:val="clear" w:color="auto" w:fill="E1DFDD"/>
    </w:rPr>
  </w:style>
  <w:style w:type="table" w:styleId="af0">
    <w:name w:val="Table Grid"/>
    <w:basedOn w:val="a1"/>
    <w:uiPriority w:val="59"/>
    <w:rsid w:val="00174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187BB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87BB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f1">
    <w:name w:val="Date"/>
    <w:basedOn w:val="a"/>
    <w:next w:val="a"/>
    <w:link w:val="af2"/>
    <w:uiPriority w:val="99"/>
    <w:semiHidden/>
    <w:unhideWhenUsed/>
    <w:rsid w:val="00EF7B1C"/>
  </w:style>
  <w:style w:type="character" w:customStyle="1" w:styleId="af2">
    <w:name w:val="日付 (文字)"/>
    <w:basedOn w:val="a0"/>
    <w:link w:val="af1"/>
    <w:uiPriority w:val="99"/>
    <w:semiHidden/>
    <w:rsid w:val="00EF7B1C"/>
  </w:style>
  <w:style w:type="paragraph" w:styleId="af3">
    <w:name w:val="Revision"/>
    <w:hidden/>
    <w:uiPriority w:val="99"/>
    <w:semiHidden/>
    <w:rsid w:val="00C665B3"/>
  </w:style>
  <w:style w:type="character" w:styleId="af4">
    <w:name w:val="FollowedHyperlink"/>
    <w:basedOn w:val="a0"/>
    <w:uiPriority w:val="99"/>
    <w:semiHidden/>
    <w:unhideWhenUsed/>
    <w:rsid w:val="00404467"/>
    <w:rPr>
      <w:color w:val="800080" w:themeColor="followedHyperlink"/>
      <w:u w:val="single"/>
    </w:rPr>
  </w:style>
  <w:style w:type="paragraph" w:styleId="af5">
    <w:name w:val="Balloon Text"/>
    <w:basedOn w:val="a"/>
    <w:link w:val="af6"/>
    <w:uiPriority w:val="99"/>
    <w:semiHidden/>
    <w:unhideWhenUsed/>
    <w:rsid w:val="00503FA6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503FA6"/>
    <w:rPr>
      <w:rFonts w:ascii="Segoe UI" w:hAnsi="Segoe UI" w:cs="Segoe UI"/>
      <w:sz w:val="18"/>
      <w:szCs w:val="18"/>
    </w:rPr>
  </w:style>
  <w:style w:type="character" w:styleId="af7">
    <w:name w:val="Strong"/>
    <w:basedOn w:val="a0"/>
    <w:uiPriority w:val="22"/>
    <w:qFormat/>
    <w:rsid w:val="006F6A44"/>
    <w:rPr>
      <w:b/>
      <w:bCs/>
    </w:rPr>
  </w:style>
  <w:style w:type="paragraph" w:styleId="Web">
    <w:name w:val="Normal (Web)"/>
    <w:basedOn w:val="a"/>
    <w:uiPriority w:val="99"/>
    <w:unhideWhenUsed/>
    <w:rsid w:val="0002609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CA" w:eastAsia="en-US"/>
    </w:rPr>
  </w:style>
  <w:style w:type="paragraph" w:styleId="af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tsFp7jNhKphHDApiaxQpIShGPHA==">AMUW2mWbtlJ0kv08bj30RuOk2ifgokoPHEqk0jr35WJ+iVvg4+UjHmZ5YjEvzqxT3v6Vd32DnF+DKRdZjgwB3nmkT7ElR4dpez8ltF18IowvOomJzMv8bi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961</Words>
  <Characters>548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uwae</dc:creator>
  <cp:lastModifiedBy>Kuwae Tomohiro</cp:lastModifiedBy>
  <cp:revision>3</cp:revision>
  <dcterms:created xsi:type="dcterms:W3CDTF">2022-08-31T05:35:00Z</dcterms:created>
  <dcterms:modified xsi:type="dcterms:W3CDTF">2022-08-31T22:39:00Z</dcterms:modified>
</cp:coreProperties>
</file>